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EQ-RRG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MEHGAVA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P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2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MEYHVGGVIGQS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7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ASGN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7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MAGVNGATASGGD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5   (2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RPPPPLLVRH-A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6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5   (3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PPLSVGGACRR-V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H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6   (3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APLSVVGCRR-M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I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4   (3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AVPVAPLVLRHGAG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H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4   (4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PPPLVSANNRHAG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R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5   (3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PPPPLVSVS-RSM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3    (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DT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8   (1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GGVASTTAVRP---STG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L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7   (1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ASRPLRLHRRPGGEDTR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V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8   (6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SASSSSTPARPRG--TG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8   (2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GGGSGWGEGRPR-----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6   (1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FLNMLGN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G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A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D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2   (5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H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2   (5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LS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2   (5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7   (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H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SV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R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7   (5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ESI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5   (8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HP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6   (4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HP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5   (9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H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F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6   (9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P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H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F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4   (9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V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F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V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4  (10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F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I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R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5   (9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RA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HP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FTAA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Y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3   (4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L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PS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8   (7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R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PS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7   (7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PS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8  (11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PS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8   (7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VP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PPS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6   (6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TN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L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HH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ASIPR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VSF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TTINC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S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2  (111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A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-A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H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PGMME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G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2  (112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A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-A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HDL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Q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2  (11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A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-G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H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P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7  (10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P---------------------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T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7  (11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PPA-------------------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G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5  (1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R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6  (10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R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5  (15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R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Q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6  (15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R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4  (15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-R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F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4  (16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A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C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5  (154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R-------------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F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FV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3  (105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LADRFDAH---APRDPFAAAATG--YRP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8  (133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DPIDA----APRDPFADADVG--YRP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D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7  (136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DHFDA----SAGDPFSPAAAFRHYRP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8  (17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DRLDAGAADPFSAPPQPAPPRWGRRP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8  (139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D---L--PDDAADPEDPFSLDRSYRP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6  (120) 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DNFDS----SIVDPFGQLEVS--YRPT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CCF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EV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V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2  (151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G-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REG----AVGEAE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2  (152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AG----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EREG----VAGEA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2  (157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DGAG-AAD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H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ERSGG--EAADDGE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7  (148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FYR-TD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AAGALDGDDG--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7  (159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HDD-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EAAGALDGDDDDQLR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5  (182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RR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G-----AGEEE-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6  (142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RR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G-----AGEDE--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5  (192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RR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GRG-HGHHHDQ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6  (190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RR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GHG-DGDGDEQEQ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4  (194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RR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G-----DGADEE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4  (207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RR----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PGPGVDGDAESEGER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5  (194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A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PDR----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YSR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W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DAYL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-----CAAAGGEEE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3  (160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TSASERASHAG-L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RK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8  (187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TSASERASHAG-L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GRK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7  (192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TTAAERAA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-L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AGRK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8  (239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TTAAERAAH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FAGRA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8  (194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TTAQERAAH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G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GRR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6  (174)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E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TLSVNGHV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-LGK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I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P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TGRV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2  (20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L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L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MAEGLGG---H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2  (20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I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T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KADGTEC---H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2  (21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Y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L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ARMAEGAP----H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7  (20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E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C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CL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7  (21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L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SD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QLKVGNAGNP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5  (23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E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SGA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6  (191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E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SGA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5  (24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E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6  (24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EI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E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4  (24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EI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VDATE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H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4  (26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K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VDATEV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D------EA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5  (24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E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W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R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VDA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G------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3  (20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8  (23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E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P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TI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GAGR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7  (23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TFSE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V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S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PI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TV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TRAGS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8  (28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SF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PI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TV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RGAGP-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8  (24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SF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IK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L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AD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P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ATI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AGAGP-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6  (21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SCSD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SM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NT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I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S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T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KI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VD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G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W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A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TE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TILAHLTGSNK-YME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2  (258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S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E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2  (260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K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PSLTAVPGVAVTEEGNAGVVATAAPAGDVVVPTGDVVTA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2  (26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W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E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R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AS----AAVDDDDNAAAGSPAALAPMTAACRLRAQLVQL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7  (23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7  (275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T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R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VEGARDKDKDRFLLTTPKEVAVPGICTATADWFGQQLDM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5  (28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D------QECSMVAAAGKASVFASAAGNASVFAGRPA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6  (2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D------QECSMVAAAGKASVFASAAGNASVFAGRPA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5  (293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D------QQEYSSMGTAGAMLPAAVAAAAV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6  (2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E------QEYSSSMVTASMFASTAAAAV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4  (2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FED------QERSSIAAGKPPLFAAGKATSGNISVFASA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4  (31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C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--------TDDAAATVASDLAVDGVVPVFAPAPAAAVAG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5  (29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IDT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HGE------FTTAAETTAAPVPPPPFLPMFALAAAGAGV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3  (23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8  (289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M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Q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VGR---ADFNAAAVDQLAARSRR-----------QCLRGGM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7  (294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T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DQSPPPRSEGTNDYLYAMETEPEPPPPPTLPPRLLRLPRM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ZmIPT8  (342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S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ELDGGSVVDGAV-----VEEVEP---------------R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TaIPT8  (297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S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RG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I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A-------------------------------------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OsIPT6  (276) 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LV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W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R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V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S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P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GLATIQD</w:t>
      </w:r>
      <w:r>
        <w:rPr>
          <w:rFonts w:cs="Courier New" w:ascii="Courier New" w:hAnsi="Courier New"/>
          <w:color w:val="000000"/>
          <w:sz w:val="20"/>
          <w:szCs w:val="20"/>
          <w:shd w:fill="C0C0C0" w:val="clear"/>
        </w:rPr>
        <w:t>FL</w:t>
      </w:r>
      <w:r>
        <w:rPr>
          <w:rFonts w:cs="Courier New" w:ascii="Courier New" w:hAnsi="Courier New"/>
          <w:color w:val="000000"/>
          <w:sz w:val="20"/>
          <w:szCs w:val="20"/>
          <w:shd w:fill="FFFFFF" w:val="clear"/>
        </w:rPr>
        <w:t>--------------------------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480" w:before="240" w:after="0"/>
        <w:rPr/>
      </w:pPr>
      <w:r>
        <w:rPr>
          <w:color w:val="000000"/>
        </w:rPr>
        <w:t>Additional file 7</w:t>
      </w:r>
      <w:r>
        <w:rPr>
          <w:lang w:val="en-NZ"/>
        </w:rPr>
        <w:t xml:space="preserve">. </w:t>
      </w:r>
      <w:r>
        <w:rPr/>
        <w:t xml:space="preserve">Comparison of deduced protein sequences of selected </w:t>
      </w:r>
      <w:r>
        <w:rPr>
          <w:i/>
        </w:rPr>
        <w:t xml:space="preserve">TaIPT </w:t>
      </w:r>
      <w:r>
        <w:rPr/>
        <w:t>gene fragments with representative IPT</w:t>
      </w:r>
      <w:r>
        <w:rPr>
          <w:iCs/>
        </w:rPr>
        <w:t xml:space="preserve"> proteins in maize and rice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Identical and conserved amino acids are shaded. Sequence segments not covered by TaIPTs fragments are not included. </w:t>
      </w:r>
    </w:p>
    <w:sectPr>
      <w:type w:val="nextPage"/>
      <w:pgSz w:w="11906" w:h="16838"/>
      <w:pgMar w:left="1134" w:right="1134" w:gutter="0" w:header="0" w:top="130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before="240" w:after="60"/>
      <w:textAlignment w:val="baseline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before="240" w:after="60"/>
      <w:textAlignment w:val="baseline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before="93" w:after="0"/>
      <w:ind w:left="4000" w:firstLine="200"/>
      <w:outlineLvl w:val="3"/>
    </w:pPr>
    <w:rPr>
      <w:rFonts w:ascii="Tahoma" w:hAnsi="Tahoma" w:cs="Tahoma"/>
      <w:b/>
      <w:bCs/>
      <w:color w:val="000000"/>
      <w:kern w:val="2"/>
      <w:sz w:val="22"/>
      <w:szCs w:val="18"/>
      <w:lang w:val="en-NZ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itref">
    <w:name w:val="citref"/>
    <w:basedOn w:val="DefaultParagraphFont"/>
    <w:qFormat/>
    <w:rPr/>
  </w:style>
  <w:style w:type="character" w:styleId="Pubfrontjname1">
    <w:name w:val="pubfront_jname1"/>
    <w:basedOn w:val="DefaultParagraphFont"/>
    <w:qFormat/>
    <w:rPr>
      <w:sz w:val="15"/>
      <w:szCs w:val="15"/>
    </w:rPr>
  </w:style>
  <w:style w:type="character" w:styleId="Pubfrontvolno1">
    <w:name w:val="pubfront_volno1"/>
    <w:basedOn w:val="DefaultParagraphFont"/>
    <w:qFormat/>
    <w:rPr>
      <w:sz w:val="15"/>
      <w:szCs w:val="15"/>
    </w:rPr>
  </w:style>
  <w:style w:type="character" w:styleId="Pubfrontpage1">
    <w:name w:val="pubfront_page1"/>
    <w:basedOn w:val="DefaultParagraphFont"/>
    <w:qFormat/>
    <w:rPr>
      <w:sz w:val="15"/>
      <w:szCs w:val="15"/>
    </w:rPr>
  </w:style>
  <w:style w:type="character" w:styleId="Maintextbldleft">
    <w:name w:val="maintextbldleft"/>
    <w:basedOn w:val="DefaultParagraphFont"/>
    <w:qFormat/>
    <w:rPr/>
  </w:style>
  <w:style w:type="character" w:styleId="Maintextleft">
    <w:name w:val="maintextlef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Basetext">
    <w:name w:val="basetex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Journalname">
    <w:name w:val="journalname"/>
    <w:basedOn w:val="DefaultParagraphFont"/>
    <w:qFormat/>
    <w:rPr>
      <w:i/>
      <w:iCs/>
    </w:rPr>
  </w:style>
  <w:style w:type="character" w:styleId="Journalnumber">
    <w:name w:val="journalnumber"/>
    <w:basedOn w:val="DefaultParagraphFont"/>
    <w:qFormat/>
    <w:rPr>
      <w:b/>
      <w:bCs/>
    </w:rPr>
  </w:style>
  <w:style w:type="character" w:styleId="Atl1">
    <w:name w:val="atl1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Doi11">
    <w:name w:val="doi11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1">
    <w:name w:val="fm-citation-ids-label1"/>
    <w:basedOn w:val="DefaultParagraphFont"/>
    <w:qFormat/>
    <w:rPr>
      <w:color w:val="666666"/>
    </w:rPr>
  </w:style>
  <w:style w:type="character" w:styleId="Mediumfont">
    <w:name w:val="medium-font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Ti2">
    <w:name w:val="ti2"/>
    <w:basedOn w:val="DefaultParagraphFont"/>
    <w:qFormat/>
    <w:rPr/>
  </w:style>
  <w:style w:type="character" w:styleId="Hithilite1">
    <w:name w:val="hithilite1"/>
    <w:basedOn w:val="DefaultParagraphFont"/>
    <w:qFormat/>
    <w:rPr>
      <w:shd w:fill="FFFFCC" w:val="clear"/>
    </w:rPr>
  </w:style>
  <w:style w:type="character" w:styleId="Databold1">
    <w:name w:val="data_bold1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rsourcelabel1">
    <w:name w:val="fr_source_label1"/>
    <w:basedOn w:val="DefaultParagraphFont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F1">
    <w:name w:val="f1"/>
    <w:basedOn w:val="DefaultParagraphFont"/>
    <w:qFormat/>
    <w:rPr>
      <w:color w:val="76767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</w:pPr>
    <w:rPr>
      <w:rFonts w:ascii="Tahoma" w:hAnsi="Tahoma" w:cs="Tahoma"/>
      <w:color w:val="000000"/>
      <w:kern w:val="2"/>
      <w:sz w:val="22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widowControl w:val="false"/>
      <w:spacing w:before="156" w:after="0"/>
      <w:ind w:left="220" w:hanging="0"/>
    </w:pPr>
    <w:rPr>
      <w:rFonts w:ascii="Tahoma" w:hAnsi="Tahoma" w:cs="Tahoma"/>
      <w:kern w:val="2"/>
      <w:sz w:val="22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rFonts w:ascii="Tahoma" w:hAnsi="Tahoma" w:cs="Tahoma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cs="Tahoma"/>
      <w:sz w:val="22"/>
      <w:lang w:val="en-US"/>
    </w:rPr>
  </w:style>
  <w:style w:type="paragraph" w:styleId="Style11">
    <w:name w:val="Style1"/>
    <w:basedOn w:val="Normal"/>
    <w:qFormat/>
    <w:pPr>
      <w:overflowPunct w:val="false"/>
      <w:autoSpaceDE w:val="false"/>
      <w:spacing w:before="120" w:after="0"/>
      <w:jc w:val="both"/>
      <w:textAlignment w:val="baseline"/>
    </w:pPr>
    <w:rPr>
      <w:rFonts w:ascii="Tahoma" w:hAnsi="Tahoma" w:cs="Tahoma"/>
      <w:b/>
      <w:color w:val="000000"/>
      <w:sz w:val="22"/>
      <w:szCs w:val="28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textAlignment w:val="baseline"/>
    </w:pPr>
    <w:rPr>
      <w:rFonts w:ascii="Tahoma" w:hAnsi="Tahoma" w:cs="Tahoma"/>
      <w:sz w:val="22"/>
      <w:szCs w:val="20"/>
      <w:lang w:val="en-US"/>
    </w:rPr>
  </w:style>
  <w:style w:type="paragraph" w:styleId="SympH1">
    <w:name w:val="Symp H1"/>
    <w:basedOn w:val="Normal"/>
    <w:qFormat/>
    <w:pPr>
      <w:overflowPunct w:val="false"/>
      <w:autoSpaceDE w:val="false"/>
      <w:spacing w:before="240" w:after="120"/>
      <w:jc w:val="both"/>
      <w:textAlignment w:val="baseline"/>
    </w:pPr>
    <w:rPr>
      <w:rFonts w:ascii="Tahoma" w:hAnsi="Tahoma" w:cs="Tahoma"/>
      <w:b/>
      <w:color w:val="000000"/>
      <w:sz w:val="22"/>
      <w:lang w:val="en-US"/>
    </w:rPr>
  </w:style>
  <w:style w:type="paragraph" w:styleId="SymRef">
    <w:name w:val="Sym Ref"/>
    <w:basedOn w:val="NormalWeb"/>
    <w:qFormat/>
    <w:pPr>
      <w:shd w:fill="FFFFFF" w:val="clear"/>
      <w:spacing w:before="0" w:after="0"/>
      <w:ind w:left="567" w:hanging="567"/>
      <w:jc w:val="both"/>
    </w:pPr>
    <w:rPr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GB" w:bidi="ar-SA" w:eastAsia="zh-CN"/>
    </w:rPr>
  </w:style>
  <w:style w:type="paragraph" w:styleId="Normal1">
    <w:name w:val="LO-normal"/>
    <w:basedOn w:val="Normal"/>
    <w:qFormat/>
    <w:pPr>
      <w:spacing w:before="280" w:after="280"/>
    </w:pPr>
    <w:rPr/>
  </w:style>
  <w:style w:type="paragraph" w:styleId="P1">
    <w:name w:val="p1"/>
    <w:basedOn w:val="Normal"/>
    <w:qFormat/>
    <w:pPr>
      <w:widowControl w:val="false"/>
      <w:tabs>
        <w:tab w:val="clear" w:pos="720"/>
        <w:tab w:val="left" w:pos="540" w:leader="none"/>
      </w:tabs>
      <w:autoSpaceDE w:val="false"/>
      <w:spacing w:lineRule="atLeast" w:line="240"/>
      <w:ind w:left="900" w:hanging="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Hei;黑体" w:cs="Century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02:17:00Z</dcterms:created>
  <dc:creator>jso</dc:creator>
  <dc:description/>
  <cp:keywords/>
  <dc:language>en-US</dc:language>
  <cp:lastModifiedBy>pej23</cp:lastModifiedBy>
  <dcterms:modified xsi:type="dcterms:W3CDTF">2011-08-21T02:17:00Z</dcterms:modified>
  <cp:revision>2</cp:revision>
  <dc:subject/>
  <dc:title>   TaIPT2    (1) --------MEQ-RRGGKPKVVFVLGATATGKSKLAISLAKRFGGEVINSDKIQVYDGVPI</dc:title>
</cp:coreProperties>
</file>